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2E153" w14:textId="5A5F50DE" w:rsidR="00A13863" w:rsidRPr="0083181C" w:rsidRDefault="007D08E5">
      <w:pPr>
        <w:rPr>
          <w:rFonts w:ascii="Arial" w:hAnsi="Arial" w:cs="Arial"/>
          <w:b/>
          <w:bCs/>
          <w:sz w:val="28"/>
          <w:szCs w:val="28"/>
        </w:rPr>
      </w:pPr>
      <w:r w:rsidRPr="0083181C">
        <w:rPr>
          <w:rFonts w:ascii="Arial" w:hAnsi="Arial" w:cs="Arial"/>
          <w:b/>
          <w:bCs/>
          <w:sz w:val="28"/>
          <w:szCs w:val="28"/>
        </w:rPr>
        <w:t xml:space="preserve">Supplementary information </w:t>
      </w:r>
    </w:p>
    <w:p w14:paraId="5CE389D8" w14:textId="698C2EB6" w:rsidR="007D08E5" w:rsidRDefault="0083181C">
      <w:pPr>
        <w:rPr>
          <w:rFonts w:ascii="Arial" w:hAnsi="Arial" w:cs="Arial"/>
        </w:rPr>
      </w:pPr>
      <w:r w:rsidRPr="0083181C">
        <w:rPr>
          <w:rFonts w:ascii="Arial" w:hAnsi="Arial" w:cs="Arial"/>
        </w:rPr>
        <w:t>Supplementary Table 1</w:t>
      </w:r>
    </w:p>
    <w:p w14:paraId="6A705D5D" w14:textId="6E8CB30F" w:rsidR="0080523F" w:rsidRDefault="0080523F" w:rsidP="0080523F">
      <w:pPr>
        <w:rPr>
          <w:rFonts w:ascii="Arial" w:hAnsi="Arial" w:cs="Arial"/>
        </w:rPr>
      </w:pPr>
      <w:r w:rsidRPr="0083181C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</w:p>
    <w:p w14:paraId="22022904" w14:textId="77777777" w:rsidR="0083181C" w:rsidRDefault="0083181C">
      <w:pPr>
        <w:rPr>
          <w:rFonts w:ascii="Arial" w:hAnsi="Arial" w:cs="Arial"/>
        </w:rPr>
      </w:pPr>
    </w:p>
    <w:p w14:paraId="4CDC76C5" w14:textId="684AA20A" w:rsidR="0083181C" w:rsidRDefault="0083181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6DB283" w14:textId="6C0DFBA1" w:rsidR="002629E2" w:rsidRDefault="0083181C">
      <w:pPr>
        <w:rPr>
          <w:rFonts w:ascii="Arial" w:hAnsi="Arial" w:cs="Arial"/>
        </w:rPr>
      </w:pPr>
      <w:r w:rsidRPr="0083181C">
        <w:rPr>
          <w:rFonts w:ascii="Arial" w:hAnsi="Arial" w:cs="Arial"/>
        </w:rPr>
        <w:lastRenderedPageBreak/>
        <w:t>Supplementary Table 1</w:t>
      </w:r>
    </w:p>
    <w:p w14:paraId="4072100A" w14:textId="77777777" w:rsidR="002629E2" w:rsidRPr="002900A2" w:rsidRDefault="002629E2" w:rsidP="002629E2">
      <w:pPr>
        <w:rPr>
          <w:rFonts w:ascii="Arial" w:hAnsi="Arial" w:cs="Arial"/>
          <w:sz w:val="28"/>
          <w:szCs w:val="28"/>
        </w:rPr>
      </w:pPr>
    </w:p>
    <w:p w14:paraId="72DE2EF0" w14:textId="77777777" w:rsidR="002629E2" w:rsidRPr="002900A2" w:rsidRDefault="002629E2" w:rsidP="002629E2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2900A2">
        <w:rPr>
          <w:rFonts w:ascii="Arial" w:hAnsi="Arial" w:cs="Arial"/>
          <w:b/>
          <w:bCs/>
          <w:sz w:val="28"/>
          <w:szCs w:val="28"/>
        </w:rPr>
        <w:t>Participant Report of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642"/>
      </w:tblGrid>
      <w:tr w:rsidR="002629E2" w:rsidRPr="002900A2" w14:paraId="7CA2E793" w14:textId="77777777" w:rsidTr="00DB32AC">
        <w:tc>
          <w:tcPr>
            <w:tcW w:w="3681" w:type="dxa"/>
          </w:tcPr>
          <w:p w14:paraId="50BBAF30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Visit Date</w:t>
            </w:r>
          </w:p>
        </w:tc>
        <w:tc>
          <w:tcPr>
            <w:tcW w:w="2693" w:type="dxa"/>
          </w:tcPr>
          <w:p w14:paraId="4B3CA3F9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Post time:</w:t>
            </w:r>
          </w:p>
        </w:tc>
        <w:tc>
          <w:tcPr>
            <w:tcW w:w="2642" w:type="dxa"/>
          </w:tcPr>
          <w:p w14:paraId="706B51A2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Investigator:</w:t>
            </w:r>
          </w:p>
          <w:p w14:paraId="6027AD4F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  <w:p w14:paraId="6D309A78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72D48BB7" w14:textId="77777777" w:rsidTr="00DB32AC">
        <w:tc>
          <w:tcPr>
            <w:tcW w:w="3681" w:type="dxa"/>
          </w:tcPr>
          <w:p w14:paraId="109AE78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How are you feeling overall right now?</w:t>
            </w:r>
          </w:p>
        </w:tc>
        <w:tc>
          <w:tcPr>
            <w:tcW w:w="2693" w:type="dxa"/>
          </w:tcPr>
          <w:p w14:paraId="21B08933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 xml:space="preserve">Participant </w:t>
            </w:r>
          </w:p>
          <w:p w14:paraId="0C8C1FA1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A61C81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5DA089D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6C8B2265" w14:textId="77777777" w:rsidTr="00DB32AC">
        <w:tc>
          <w:tcPr>
            <w:tcW w:w="3681" w:type="dxa"/>
          </w:tcPr>
          <w:p w14:paraId="5F00D56D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“Right now, do you feel you have or are…?</w:t>
            </w:r>
          </w:p>
        </w:tc>
        <w:tc>
          <w:tcPr>
            <w:tcW w:w="2693" w:type="dxa"/>
          </w:tcPr>
          <w:p w14:paraId="3E08B0CE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Value</w:t>
            </w:r>
          </w:p>
          <w:p w14:paraId="6E73B27D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1 absent</w:t>
            </w:r>
          </w:p>
          <w:p w14:paraId="67935593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gramStart"/>
            <w:r w:rsidRPr="002900A2">
              <w:rPr>
                <w:rFonts w:ascii="Arial" w:hAnsi="Arial" w:cs="Arial"/>
                <w:sz w:val="24"/>
                <w:szCs w:val="24"/>
              </w:rPr>
              <w:t>mild</w:t>
            </w:r>
            <w:proofErr w:type="gramEnd"/>
          </w:p>
          <w:p w14:paraId="1A46E576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gramStart"/>
            <w:r w:rsidRPr="002900A2">
              <w:rPr>
                <w:rFonts w:ascii="Arial" w:hAnsi="Arial" w:cs="Arial"/>
                <w:sz w:val="24"/>
                <w:szCs w:val="24"/>
              </w:rPr>
              <w:t>moderate</w:t>
            </w:r>
            <w:proofErr w:type="gramEnd"/>
          </w:p>
          <w:p w14:paraId="2CDD996A" w14:textId="291832A1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4 sever</w:t>
            </w:r>
            <w:r w:rsidR="00A66FE9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642" w:type="dxa"/>
          </w:tcPr>
          <w:p w14:paraId="4C533E2A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Relation</w:t>
            </w:r>
          </w:p>
          <w:p w14:paraId="3084B61D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1 unrelated</w:t>
            </w:r>
          </w:p>
          <w:p w14:paraId="6E4B3CBE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2 unlikely</w:t>
            </w:r>
          </w:p>
          <w:p w14:paraId="5766266E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3 possible</w:t>
            </w:r>
          </w:p>
          <w:p w14:paraId="04DD28E6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 xml:space="preserve">4 </w:t>
            </w:r>
            <w:proofErr w:type="gramStart"/>
            <w:r w:rsidRPr="002900A2">
              <w:rPr>
                <w:rFonts w:ascii="Arial" w:hAnsi="Arial" w:cs="Arial"/>
                <w:sz w:val="24"/>
                <w:szCs w:val="24"/>
              </w:rPr>
              <w:t>probable</w:t>
            </w:r>
            <w:proofErr w:type="gramEnd"/>
          </w:p>
          <w:p w14:paraId="3376B85A" w14:textId="77777777" w:rsidR="002629E2" w:rsidRPr="002900A2" w:rsidRDefault="002629E2" w:rsidP="0080523F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5 definite</w:t>
            </w:r>
          </w:p>
        </w:tc>
      </w:tr>
      <w:tr w:rsidR="002629E2" w:rsidRPr="002900A2" w14:paraId="798621EA" w14:textId="77777777" w:rsidTr="00DB32AC">
        <w:tc>
          <w:tcPr>
            <w:tcW w:w="3681" w:type="dxa"/>
          </w:tcPr>
          <w:p w14:paraId="30B3646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Headache</w:t>
            </w:r>
          </w:p>
        </w:tc>
        <w:tc>
          <w:tcPr>
            <w:tcW w:w="2693" w:type="dxa"/>
          </w:tcPr>
          <w:p w14:paraId="6D1F3926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61E06B6D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647CB7DB" w14:textId="77777777" w:rsidTr="00DB32AC">
        <w:tc>
          <w:tcPr>
            <w:tcW w:w="3681" w:type="dxa"/>
          </w:tcPr>
          <w:p w14:paraId="29D00EBC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Unusual feeling on the skin of your head</w:t>
            </w:r>
          </w:p>
        </w:tc>
        <w:tc>
          <w:tcPr>
            <w:tcW w:w="2693" w:type="dxa"/>
          </w:tcPr>
          <w:p w14:paraId="2DD21E89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70EA383F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44478CCF" w14:textId="77777777" w:rsidTr="00DB32AC">
        <w:tc>
          <w:tcPr>
            <w:tcW w:w="3681" w:type="dxa"/>
          </w:tcPr>
          <w:p w14:paraId="1FA626D9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Neck pain</w:t>
            </w:r>
          </w:p>
        </w:tc>
        <w:tc>
          <w:tcPr>
            <w:tcW w:w="2693" w:type="dxa"/>
          </w:tcPr>
          <w:p w14:paraId="442D27F3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13627C4F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03C8DB51" w14:textId="77777777" w:rsidTr="00DB32AC">
        <w:tc>
          <w:tcPr>
            <w:tcW w:w="3681" w:type="dxa"/>
          </w:tcPr>
          <w:p w14:paraId="07F1BE30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Tingling</w:t>
            </w:r>
          </w:p>
        </w:tc>
        <w:tc>
          <w:tcPr>
            <w:tcW w:w="2693" w:type="dxa"/>
          </w:tcPr>
          <w:p w14:paraId="6019FADF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5FBA2922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090EFA00" w14:textId="77777777" w:rsidTr="00DB32AC">
        <w:tc>
          <w:tcPr>
            <w:tcW w:w="3681" w:type="dxa"/>
          </w:tcPr>
          <w:p w14:paraId="4B925D5C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Itchiness</w:t>
            </w:r>
          </w:p>
        </w:tc>
        <w:tc>
          <w:tcPr>
            <w:tcW w:w="2693" w:type="dxa"/>
          </w:tcPr>
          <w:p w14:paraId="49146F5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2FFFF2B6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3FE9D120" w14:textId="77777777" w:rsidTr="00DB32AC">
        <w:tc>
          <w:tcPr>
            <w:tcW w:w="3681" w:type="dxa"/>
          </w:tcPr>
          <w:p w14:paraId="1E998939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Difficulty paying attention</w:t>
            </w:r>
          </w:p>
        </w:tc>
        <w:tc>
          <w:tcPr>
            <w:tcW w:w="2693" w:type="dxa"/>
          </w:tcPr>
          <w:p w14:paraId="03322488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35B01A32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214CBAD2" w14:textId="77777777" w:rsidTr="00DB32AC">
        <w:tc>
          <w:tcPr>
            <w:tcW w:w="3681" w:type="dxa"/>
          </w:tcPr>
          <w:p w14:paraId="080884C2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Unusual feelings, attitude, emotions</w:t>
            </w:r>
          </w:p>
        </w:tc>
        <w:tc>
          <w:tcPr>
            <w:tcW w:w="2693" w:type="dxa"/>
          </w:tcPr>
          <w:p w14:paraId="49D9A892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3E24B551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4A224D3D" w14:textId="77777777" w:rsidTr="00DB32AC">
        <w:tc>
          <w:tcPr>
            <w:tcW w:w="3681" w:type="dxa"/>
          </w:tcPr>
          <w:p w14:paraId="17A7CE54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Sleepiness</w:t>
            </w:r>
          </w:p>
        </w:tc>
        <w:tc>
          <w:tcPr>
            <w:tcW w:w="2693" w:type="dxa"/>
          </w:tcPr>
          <w:p w14:paraId="1BA31D4C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5BA7A99A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20CA827E" w14:textId="77777777" w:rsidTr="00DB32AC">
        <w:tc>
          <w:tcPr>
            <w:tcW w:w="3681" w:type="dxa"/>
          </w:tcPr>
          <w:p w14:paraId="20FA0444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Change in hearing</w:t>
            </w:r>
          </w:p>
        </w:tc>
        <w:tc>
          <w:tcPr>
            <w:tcW w:w="2693" w:type="dxa"/>
          </w:tcPr>
          <w:p w14:paraId="328255C8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4D21B28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1780FFCC" w14:textId="77777777" w:rsidTr="00DB32AC">
        <w:tc>
          <w:tcPr>
            <w:tcW w:w="3681" w:type="dxa"/>
          </w:tcPr>
          <w:p w14:paraId="13FCDE03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Nausea/stick to stomach</w:t>
            </w:r>
          </w:p>
        </w:tc>
        <w:tc>
          <w:tcPr>
            <w:tcW w:w="2693" w:type="dxa"/>
          </w:tcPr>
          <w:p w14:paraId="66DDE271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6945029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24B1FF82" w14:textId="77777777" w:rsidTr="00DB32AC">
        <w:tc>
          <w:tcPr>
            <w:tcW w:w="3681" w:type="dxa"/>
          </w:tcPr>
          <w:p w14:paraId="4AE1FDA4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Dizziness</w:t>
            </w:r>
          </w:p>
        </w:tc>
        <w:tc>
          <w:tcPr>
            <w:tcW w:w="2693" w:type="dxa"/>
          </w:tcPr>
          <w:p w14:paraId="5ACC4FD2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6B1F23EC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6DBFAB4E" w14:textId="77777777" w:rsidTr="00DB32AC">
        <w:tc>
          <w:tcPr>
            <w:tcW w:w="3681" w:type="dxa"/>
          </w:tcPr>
          <w:p w14:paraId="5BA3F1EC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Anxious/worried/nervous</w:t>
            </w:r>
          </w:p>
        </w:tc>
        <w:tc>
          <w:tcPr>
            <w:tcW w:w="2693" w:type="dxa"/>
          </w:tcPr>
          <w:p w14:paraId="3B84C074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6ED7F42F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234D4C46" w14:textId="77777777" w:rsidTr="00DB32AC">
        <w:tc>
          <w:tcPr>
            <w:tcW w:w="3681" w:type="dxa"/>
          </w:tcPr>
          <w:p w14:paraId="6D1BAF77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Forgetful</w:t>
            </w:r>
          </w:p>
        </w:tc>
        <w:tc>
          <w:tcPr>
            <w:tcW w:w="2693" w:type="dxa"/>
          </w:tcPr>
          <w:p w14:paraId="5A276A3B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352338F8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0689B1B4" w14:textId="77777777" w:rsidTr="00DB32AC">
        <w:tc>
          <w:tcPr>
            <w:tcW w:w="3681" w:type="dxa"/>
          </w:tcPr>
          <w:p w14:paraId="6773EC86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Difficulty with your balance</w:t>
            </w:r>
          </w:p>
        </w:tc>
        <w:tc>
          <w:tcPr>
            <w:tcW w:w="2693" w:type="dxa"/>
          </w:tcPr>
          <w:p w14:paraId="6545BB60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3F3244E4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29E2" w:rsidRPr="002900A2" w14:paraId="4D2BB4C5" w14:textId="77777777" w:rsidTr="00DB32AC">
        <w:tc>
          <w:tcPr>
            <w:tcW w:w="3681" w:type="dxa"/>
          </w:tcPr>
          <w:p w14:paraId="6B72F5D1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  <w:r w:rsidRPr="002900A2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693" w:type="dxa"/>
          </w:tcPr>
          <w:p w14:paraId="344D524E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55B4C16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82A1FC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8D3104" w14:textId="77777777" w:rsidR="002629E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9E329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2" w:type="dxa"/>
          </w:tcPr>
          <w:p w14:paraId="57074695" w14:textId="77777777" w:rsidR="002629E2" w:rsidRPr="002900A2" w:rsidRDefault="002629E2" w:rsidP="00DB32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0C2BFF6" w14:textId="77777777" w:rsidR="002629E2" w:rsidRPr="002900A2" w:rsidRDefault="002629E2" w:rsidP="002629E2">
      <w:pPr>
        <w:rPr>
          <w:rFonts w:ascii="Arial" w:hAnsi="Arial" w:cs="Arial"/>
        </w:rPr>
      </w:pPr>
    </w:p>
    <w:p w14:paraId="6A4B0466" w14:textId="77777777" w:rsidR="002629E2" w:rsidRPr="002900A2" w:rsidRDefault="002629E2" w:rsidP="002629E2">
      <w:pPr>
        <w:rPr>
          <w:rFonts w:ascii="Arial" w:hAnsi="Arial" w:cs="Arial"/>
        </w:rPr>
      </w:pPr>
    </w:p>
    <w:p w14:paraId="554B2FB5" w14:textId="41D23125" w:rsidR="0080523F" w:rsidRDefault="0080523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B43D39" w14:textId="0FF14C80" w:rsidR="002629E2" w:rsidRDefault="0080523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2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708"/>
        <w:gridCol w:w="1150"/>
        <w:gridCol w:w="912"/>
        <w:gridCol w:w="912"/>
        <w:gridCol w:w="912"/>
      </w:tblGrid>
      <w:tr w:rsidR="009D4419" w:rsidRPr="009D4419" w14:paraId="1F088616" w14:textId="77777777" w:rsidTr="009D4419">
        <w:trPr>
          <w:trHeight w:val="315"/>
        </w:trPr>
        <w:tc>
          <w:tcPr>
            <w:tcW w:w="5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EB3C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25A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icle FUS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5A3F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L FUS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E4A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χ2 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86C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</w:tr>
      <w:tr w:rsidR="009D4419" w:rsidRPr="009D4419" w14:paraId="75CB1461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A04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eadache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D4FD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F070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C58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7D00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9D4419" w:rsidRPr="009D4419" w14:paraId="43EFFD21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D3F7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usual feeling on the skin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658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C4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EC6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E8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3</w:t>
            </w:r>
          </w:p>
        </w:tc>
      </w:tr>
      <w:tr w:rsidR="009D4419" w:rsidRPr="009D4419" w14:paraId="3603502D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B4E6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ck pa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A8F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538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3F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325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4</w:t>
            </w:r>
          </w:p>
        </w:tc>
      </w:tr>
      <w:tr w:rsidR="009D4419" w:rsidRPr="009D4419" w14:paraId="21BF0350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11B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ingling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BB8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38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4CAB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0AC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</w:t>
            </w:r>
          </w:p>
        </w:tc>
      </w:tr>
      <w:tr w:rsidR="009D4419" w:rsidRPr="009D4419" w14:paraId="508D3F0B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750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tchiness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B3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C8D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0B0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64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9D4419" w:rsidRPr="009D4419" w14:paraId="4D15D740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6455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fficulty paying atten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AD4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AB6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DD6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CCA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8</w:t>
            </w:r>
          </w:p>
        </w:tc>
      </w:tr>
      <w:tr w:rsidR="009D4419" w:rsidRPr="009D4419" w14:paraId="4A64F8A0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23B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usual feelings, attitude, emotion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D56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0F8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0AD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AB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9D4419" w:rsidRPr="009D4419" w14:paraId="0CFB4D96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F329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leepiness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7F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24F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2F8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F7A5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5</w:t>
            </w:r>
          </w:p>
        </w:tc>
      </w:tr>
      <w:tr w:rsidR="009D4419" w:rsidRPr="009D4419" w14:paraId="3CFC374E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266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ge in hear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71A7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0244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A213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5A9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1</w:t>
            </w:r>
          </w:p>
        </w:tc>
      </w:tr>
      <w:tr w:rsidR="009D4419" w:rsidRPr="009D4419" w14:paraId="76689CB5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D0B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usea/stick to stomac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37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4B9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E2C6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94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9D4419" w:rsidRPr="009D4419" w14:paraId="71A2B875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3C0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Dizziness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A4E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75B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9E5E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334D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9</w:t>
            </w:r>
          </w:p>
        </w:tc>
      </w:tr>
      <w:tr w:rsidR="009D4419" w:rsidRPr="009D4419" w14:paraId="58611D5F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625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ious/worried/nervou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3D0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8924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2E54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16E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9D4419" w:rsidRPr="009D4419" w14:paraId="770941B5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3D9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orgetful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99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EDFA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486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750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9D4419" w:rsidRPr="009D4419" w14:paraId="4ECF5593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174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fficulty with your bala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CFE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B8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A71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010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4</w:t>
            </w:r>
          </w:p>
        </w:tc>
      </w:tr>
      <w:tr w:rsidR="009D4419" w:rsidRPr="009D4419" w14:paraId="5F01850C" w14:textId="77777777" w:rsidTr="009D4419">
        <w:trPr>
          <w:trHeight w:val="30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D859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ther 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2900C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CDB4D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5F99F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5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61F75" w14:textId="77777777" w:rsidR="009D4419" w:rsidRPr="009D4419" w:rsidRDefault="009D4419" w:rsidP="009D4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7</w:t>
            </w:r>
          </w:p>
        </w:tc>
      </w:tr>
      <w:tr w:rsidR="009D4419" w:rsidRPr="009D4419" w14:paraId="181C2B45" w14:textId="77777777" w:rsidTr="009D4419">
        <w:trPr>
          <w:trHeight w:val="315"/>
        </w:trPr>
        <w:tc>
          <w:tcPr>
            <w:tcW w:w="5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0A61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D44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(heard faint clicking/tapping sound during the stimulation) 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D1018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F2EED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81B81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402CC" w14:textId="77777777" w:rsidR="009D4419" w:rsidRPr="009D4419" w:rsidRDefault="009D4419" w:rsidP="009D4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30C71DE8" w14:textId="15D7E43F" w:rsidR="009D4419" w:rsidRPr="007D08E5" w:rsidRDefault="009D4419">
      <w:pPr>
        <w:rPr>
          <w:rFonts w:ascii="Arial" w:hAnsi="Arial" w:cs="Arial"/>
        </w:rPr>
      </w:pPr>
      <w:r>
        <w:rPr>
          <w:rFonts w:ascii="Arial" w:hAnsi="Arial" w:cs="Arial"/>
        </w:rPr>
        <w:t>Table S2. The results of questionnaire between the ventricle and ATL sessions</w:t>
      </w:r>
    </w:p>
    <w:sectPr w:rsidR="009D4419" w:rsidRPr="007D0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8E5"/>
    <w:rsid w:val="001A60F4"/>
    <w:rsid w:val="002629E2"/>
    <w:rsid w:val="00324974"/>
    <w:rsid w:val="007D08E5"/>
    <w:rsid w:val="0080523F"/>
    <w:rsid w:val="0083181C"/>
    <w:rsid w:val="00952880"/>
    <w:rsid w:val="009D4419"/>
    <w:rsid w:val="00A13863"/>
    <w:rsid w:val="00A65604"/>
    <w:rsid w:val="00A66FE9"/>
    <w:rsid w:val="00D6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AC4D"/>
  <w15:chartTrackingRefBased/>
  <w15:docId w15:val="{8A9DF142-AEEB-434E-B2DC-49D8C254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0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8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8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8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8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8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8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9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6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2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B8F2C-BDE6-42F0-8695-927862556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oung Jung (staff)</dc:creator>
  <cp:keywords/>
  <dc:description/>
  <cp:lastModifiedBy>Jeyoung Jung (staff)</cp:lastModifiedBy>
  <cp:revision>2</cp:revision>
  <dcterms:created xsi:type="dcterms:W3CDTF">2024-05-18T23:36:00Z</dcterms:created>
  <dcterms:modified xsi:type="dcterms:W3CDTF">2024-05-18T23:36:00Z</dcterms:modified>
</cp:coreProperties>
</file>